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16AA" w:rsidRPr="001D694A" w:rsidRDefault="000F16AA" w:rsidP="000F16AA">
      <w:pPr>
        <w:spacing w:line="360" w:lineRule="auto"/>
        <w:rPr>
          <w:rFonts w:ascii="Times New Roman" w:eastAsia="PMingLiU" w:hAnsi="Times New Roman"/>
          <w:sz w:val="24"/>
          <w:szCs w:val="24"/>
          <w:lang w:eastAsia="zh-HK"/>
        </w:rPr>
      </w:pPr>
      <w:r w:rsidRPr="001D694A">
        <w:rPr>
          <w:rFonts w:ascii="Times New Roman" w:hAnsi="Times New Roman"/>
          <w:b/>
          <w:sz w:val="24"/>
          <w:szCs w:val="24"/>
        </w:rPr>
        <w:t xml:space="preserve">Table </w:t>
      </w:r>
      <w:r w:rsidR="002D0E33">
        <w:rPr>
          <w:rFonts w:ascii="Times New Roman" w:hAnsi="Times New Roman" w:hint="eastAsia"/>
          <w:b/>
          <w:sz w:val="24"/>
          <w:szCs w:val="24"/>
        </w:rPr>
        <w:t>S</w:t>
      </w:r>
      <w:r w:rsidR="003248C1">
        <w:rPr>
          <w:rFonts w:ascii="Times New Roman" w:hAnsi="Times New Roman" w:hint="eastAsia"/>
          <w:b/>
          <w:sz w:val="24"/>
          <w:szCs w:val="24"/>
        </w:rPr>
        <w:t>7</w:t>
      </w:r>
      <w:bookmarkStart w:id="0" w:name="_GoBack"/>
      <w:bookmarkEnd w:id="0"/>
      <w:r w:rsidRPr="001D694A">
        <w:rPr>
          <w:rFonts w:ascii="Times New Roman" w:hAnsi="Times New Roman"/>
          <w:b/>
          <w:sz w:val="24"/>
          <w:szCs w:val="24"/>
        </w:rPr>
        <w:t xml:space="preserve">. </w:t>
      </w:r>
      <w:r w:rsidR="00946DEC" w:rsidRPr="00A37145">
        <w:rPr>
          <w:rFonts w:ascii="Times New Roman" w:hAnsi="Times New Roman"/>
          <w:sz w:val="24"/>
          <w:szCs w:val="24"/>
        </w:rPr>
        <w:t>Signature peptides used for</w:t>
      </w:r>
      <w:r w:rsidR="00946DEC" w:rsidRPr="00A37145">
        <w:rPr>
          <w:rFonts w:ascii="Times New Roman" w:hAnsi="Times New Roman"/>
          <w:b/>
          <w:sz w:val="24"/>
          <w:szCs w:val="24"/>
        </w:rPr>
        <w:t xml:space="preserve"> </w:t>
      </w:r>
      <w:r w:rsidR="008F3FDC">
        <w:rPr>
          <w:rFonts w:ascii="Times New Roman" w:hAnsi="Times New Roman"/>
          <w:sz w:val="24"/>
          <w:szCs w:val="24"/>
        </w:rPr>
        <w:t>PRM</w:t>
      </w:r>
      <w:r w:rsidR="00946DEC" w:rsidRPr="00A37145">
        <w:rPr>
          <w:rFonts w:ascii="Times New Roman" w:hAnsi="Times New Roman"/>
          <w:sz w:val="24"/>
          <w:szCs w:val="24"/>
        </w:rPr>
        <w:t xml:space="preserve"> validation of the </w:t>
      </w:r>
      <w:r w:rsidR="00946DEC">
        <w:rPr>
          <w:rFonts w:ascii="Times New Roman" w:hAnsi="Times New Roman" w:hint="eastAsia"/>
          <w:sz w:val="24"/>
          <w:szCs w:val="24"/>
        </w:rPr>
        <w:t>up-regulated</w:t>
      </w:r>
      <w:r w:rsidR="00946DEC" w:rsidRPr="00A37145">
        <w:rPr>
          <w:rFonts w:ascii="Times New Roman" w:hAnsi="Times New Roman"/>
          <w:sz w:val="24"/>
          <w:szCs w:val="24"/>
        </w:rPr>
        <w:t xml:space="preserve"> proteins in</w:t>
      </w:r>
      <w:r w:rsidR="00946DEC" w:rsidRPr="00A37145">
        <w:rPr>
          <w:rFonts w:ascii="Times New Roman" w:hAnsi="Times New Roman"/>
          <w:i/>
          <w:sz w:val="24"/>
          <w:szCs w:val="24"/>
        </w:rPr>
        <w:t xml:space="preserve"> L. </w:t>
      </w:r>
      <w:proofErr w:type="spellStart"/>
      <w:r w:rsidR="00946DEC" w:rsidRPr="00A37145">
        <w:rPr>
          <w:rFonts w:ascii="Times New Roman" w:hAnsi="Times New Roman"/>
          <w:i/>
          <w:sz w:val="24"/>
          <w:szCs w:val="24"/>
        </w:rPr>
        <w:t>plantarum</w:t>
      </w:r>
      <w:proofErr w:type="spellEnd"/>
      <w:r w:rsidR="00946DEC" w:rsidRPr="00A37145">
        <w:rPr>
          <w:rFonts w:ascii="Times New Roman" w:hAnsi="Times New Roman"/>
          <w:sz w:val="24"/>
          <w:szCs w:val="24"/>
        </w:rPr>
        <w:t xml:space="preserve"> 400g and </w:t>
      </w:r>
      <w:r w:rsidR="00946DEC" w:rsidRPr="00A37145">
        <w:rPr>
          <w:rFonts w:ascii="Times New Roman" w:hAnsi="Times New Roman"/>
          <w:i/>
          <w:sz w:val="24"/>
          <w:szCs w:val="24"/>
        </w:rPr>
        <w:t xml:space="preserve">L. </w:t>
      </w:r>
      <w:proofErr w:type="spellStart"/>
      <w:r w:rsidR="00946DEC" w:rsidRPr="00A37145">
        <w:rPr>
          <w:rFonts w:ascii="Times New Roman" w:hAnsi="Times New Roman"/>
          <w:i/>
          <w:sz w:val="24"/>
          <w:szCs w:val="24"/>
        </w:rPr>
        <w:t>plantarum</w:t>
      </w:r>
      <w:proofErr w:type="spellEnd"/>
      <w:r w:rsidR="00946DEC" w:rsidRPr="00A37145">
        <w:rPr>
          <w:rFonts w:ascii="Times New Roman" w:hAnsi="Times New Roman"/>
          <w:sz w:val="24"/>
          <w:szCs w:val="24"/>
        </w:rPr>
        <w:t xml:space="preserve"> 1600g</w:t>
      </w:r>
    </w:p>
    <w:tbl>
      <w:tblPr>
        <w:tblW w:w="8423" w:type="dxa"/>
        <w:tblLook w:val="04A0" w:firstRow="1" w:lastRow="0" w:firstColumn="1" w:lastColumn="0" w:noHBand="0" w:noVBand="1"/>
      </w:tblPr>
      <w:tblGrid>
        <w:gridCol w:w="2495"/>
        <w:gridCol w:w="5928"/>
      </w:tblGrid>
      <w:tr w:rsidR="000F16AA" w:rsidRPr="001D694A" w:rsidTr="00706D62">
        <w:trPr>
          <w:trHeight w:val="340"/>
        </w:trPr>
        <w:tc>
          <w:tcPr>
            <w:tcW w:w="2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6AA" w:rsidRPr="001D694A" w:rsidRDefault="00827425" w:rsidP="00032BC1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>Gene l</w:t>
            </w:r>
            <w:r w:rsidR="000F16AA" w:rsidRPr="001D694A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ocus</w:t>
            </w: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6AA" w:rsidRPr="001D694A" w:rsidRDefault="00827425" w:rsidP="00032BC1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Signature peptide</w:t>
            </w:r>
          </w:p>
        </w:tc>
      </w:tr>
      <w:tr w:rsidR="000F16AA" w:rsidRPr="001D694A" w:rsidTr="00706D62">
        <w:trPr>
          <w:trHeight w:val="34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16AA" w:rsidRPr="001D694A" w:rsidRDefault="000F16AA" w:rsidP="00032B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BP_cg</w:t>
            </w:r>
            <w:r w:rsidRPr="001D694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109</w:t>
            </w:r>
          </w:p>
        </w:tc>
        <w:tc>
          <w:tcPr>
            <w:tcW w:w="5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0F16AA" w:rsidRPr="001D694A" w:rsidRDefault="000F16AA" w:rsidP="00032B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DINETDDQYQVK</w:t>
            </w:r>
          </w:p>
        </w:tc>
      </w:tr>
      <w:tr w:rsidR="000F16AA" w:rsidRPr="001D694A" w:rsidTr="00706D62">
        <w:trPr>
          <w:trHeight w:val="34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16AA" w:rsidRPr="001D694A" w:rsidRDefault="000F16AA" w:rsidP="00032B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BP_cg</w:t>
            </w:r>
            <w:r w:rsidRPr="001D694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397</w:t>
            </w:r>
          </w:p>
        </w:tc>
        <w:tc>
          <w:tcPr>
            <w:tcW w:w="5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F16AA" w:rsidRPr="001D694A" w:rsidRDefault="000F16AA" w:rsidP="00032B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NLYEYDLDR</w:t>
            </w:r>
          </w:p>
        </w:tc>
      </w:tr>
      <w:tr w:rsidR="000F16AA" w:rsidRPr="001D694A" w:rsidTr="00706D62">
        <w:trPr>
          <w:trHeight w:val="340"/>
        </w:trPr>
        <w:tc>
          <w:tcPr>
            <w:tcW w:w="2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AA" w:rsidRPr="001D694A" w:rsidRDefault="000F16AA" w:rsidP="00032BC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BP_cg</w:t>
            </w:r>
            <w:r w:rsidRPr="001D694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720</w:t>
            </w:r>
          </w:p>
        </w:tc>
        <w:tc>
          <w:tcPr>
            <w:tcW w:w="5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F16AA" w:rsidRPr="001D694A" w:rsidRDefault="000F16AA" w:rsidP="00032B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VHVDLAAVSQK</w:t>
            </w:r>
          </w:p>
        </w:tc>
      </w:tr>
      <w:tr w:rsidR="000F16AA" w:rsidRPr="001D694A" w:rsidTr="00706D62">
        <w:trPr>
          <w:trHeight w:val="340"/>
        </w:trPr>
        <w:tc>
          <w:tcPr>
            <w:tcW w:w="24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6AA" w:rsidRPr="001D694A" w:rsidRDefault="000F16AA" w:rsidP="00032BC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BP_cg</w:t>
            </w:r>
            <w:r w:rsidRPr="001D694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720</w:t>
            </w:r>
          </w:p>
        </w:tc>
        <w:tc>
          <w:tcPr>
            <w:tcW w:w="5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F16AA" w:rsidRPr="001D694A" w:rsidRDefault="000F16AA" w:rsidP="00032B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SEYLSK</w:t>
            </w:r>
          </w:p>
        </w:tc>
      </w:tr>
      <w:tr w:rsidR="000F16AA" w:rsidRPr="001D694A" w:rsidTr="00706D62">
        <w:trPr>
          <w:trHeight w:val="340"/>
        </w:trPr>
        <w:tc>
          <w:tcPr>
            <w:tcW w:w="2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16AA" w:rsidRPr="001D694A" w:rsidRDefault="000F16AA" w:rsidP="00032BC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BP_cg</w:t>
            </w:r>
            <w:r w:rsidRPr="001D694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721</w:t>
            </w:r>
          </w:p>
        </w:tc>
        <w:tc>
          <w:tcPr>
            <w:tcW w:w="5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F16AA" w:rsidRPr="001D694A" w:rsidRDefault="000F16AA" w:rsidP="00032B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QQDVER</w:t>
            </w:r>
          </w:p>
        </w:tc>
      </w:tr>
      <w:tr w:rsidR="000F16AA" w:rsidRPr="001D694A" w:rsidTr="00706D62">
        <w:trPr>
          <w:trHeight w:val="340"/>
        </w:trPr>
        <w:tc>
          <w:tcPr>
            <w:tcW w:w="24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6AA" w:rsidRPr="001D694A" w:rsidRDefault="000F16AA" w:rsidP="00032BC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BP_cg</w:t>
            </w:r>
            <w:r w:rsidRPr="001D694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721</w:t>
            </w:r>
          </w:p>
        </w:tc>
        <w:tc>
          <w:tcPr>
            <w:tcW w:w="5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F16AA" w:rsidRPr="001D694A" w:rsidRDefault="000F16AA" w:rsidP="00032BC1">
            <w:pPr>
              <w:rPr>
                <w:rFonts w:ascii="Times New Roman" w:hAnsi="Times New Roman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sz w:val="24"/>
                <w:szCs w:val="24"/>
              </w:rPr>
              <w:t>DEADPTQGVDAQVGK</w:t>
            </w:r>
          </w:p>
        </w:tc>
      </w:tr>
      <w:tr w:rsidR="000F16AA" w:rsidRPr="001D694A" w:rsidTr="00706D62">
        <w:trPr>
          <w:trHeight w:val="34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16AA" w:rsidRPr="001D694A" w:rsidRDefault="000F16AA" w:rsidP="00032B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BP_cg</w:t>
            </w:r>
            <w:r w:rsidRPr="001D694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722</w:t>
            </w:r>
          </w:p>
        </w:tc>
        <w:tc>
          <w:tcPr>
            <w:tcW w:w="5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F16AA" w:rsidRPr="001D694A" w:rsidRDefault="000F16AA" w:rsidP="00032BC1">
            <w:pPr>
              <w:rPr>
                <w:rFonts w:ascii="Times New Roman" w:hAnsi="Times New Roman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sz w:val="24"/>
                <w:szCs w:val="24"/>
              </w:rPr>
              <w:t>NGQEILAR</w:t>
            </w:r>
          </w:p>
        </w:tc>
      </w:tr>
      <w:tr w:rsidR="000F16AA" w:rsidRPr="001D694A" w:rsidTr="00706D62">
        <w:trPr>
          <w:trHeight w:val="340"/>
        </w:trPr>
        <w:tc>
          <w:tcPr>
            <w:tcW w:w="2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16AA" w:rsidRPr="001D694A" w:rsidRDefault="000F16AA" w:rsidP="00032BC1">
            <w:pPr>
              <w:rPr>
                <w:rFonts w:ascii="Times New Roman" w:hAnsi="Times New Roman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BP_cg</w:t>
            </w:r>
            <w:r w:rsidRPr="001D694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885</w:t>
            </w:r>
          </w:p>
        </w:tc>
        <w:tc>
          <w:tcPr>
            <w:tcW w:w="5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F16AA" w:rsidRPr="001D694A" w:rsidRDefault="000F16AA" w:rsidP="00032BC1">
            <w:pPr>
              <w:rPr>
                <w:rFonts w:ascii="Times New Roman" w:hAnsi="Times New Roman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sz w:val="24"/>
                <w:szCs w:val="24"/>
              </w:rPr>
              <w:t>SEFSNADELTNLEAVVK</w:t>
            </w:r>
          </w:p>
        </w:tc>
      </w:tr>
      <w:tr w:rsidR="000F16AA" w:rsidRPr="001D694A" w:rsidTr="00706D62">
        <w:trPr>
          <w:trHeight w:val="340"/>
        </w:trPr>
        <w:tc>
          <w:tcPr>
            <w:tcW w:w="24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6AA" w:rsidRPr="001D694A" w:rsidRDefault="000F16AA" w:rsidP="00032BC1">
            <w:pPr>
              <w:rPr>
                <w:rFonts w:ascii="Times New Roman" w:hAnsi="Times New Roman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BP_cg</w:t>
            </w:r>
            <w:r w:rsidRPr="001D694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885</w:t>
            </w:r>
          </w:p>
        </w:tc>
        <w:tc>
          <w:tcPr>
            <w:tcW w:w="5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F16AA" w:rsidRPr="001D694A" w:rsidRDefault="000F16AA" w:rsidP="00032BC1">
            <w:pPr>
              <w:rPr>
                <w:rFonts w:ascii="Times New Roman" w:hAnsi="Times New Roman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sz w:val="24"/>
                <w:szCs w:val="24"/>
              </w:rPr>
              <w:t>VQTIDEQATQAYAQFK</w:t>
            </w:r>
          </w:p>
        </w:tc>
      </w:tr>
      <w:tr w:rsidR="000F16AA" w:rsidRPr="001D694A" w:rsidTr="00706D62">
        <w:trPr>
          <w:trHeight w:val="340"/>
        </w:trPr>
        <w:tc>
          <w:tcPr>
            <w:tcW w:w="2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16AA" w:rsidRPr="001D694A" w:rsidRDefault="000F16AA" w:rsidP="00032BC1">
            <w:pPr>
              <w:rPr>
                <w:rFonts w:ascii="Times New Roman" w:hAnsi="Times New Roman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BP_cg</w:t>
            </w:r>
            <w:r w:rsidRPr="001D694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290</w:t>
            </w:r>
          </w:p>
        </w:tc>
        <w:tc>
          <w:tcPr>
            <w:tcW w:w="5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F16AA" w:rsidRPr="001D694A" w:rsidRDefault="000F16AA" w:rsidP="00032BC1">
            <w:pPr>
              <w:rPr>
                <w:rFonts w:ascii="Times New Roman" w:hAnsi="Times New Roman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sz w:val="24"/>
                <w:szCs w:val="24"/>
              </w:rPr>
              <w:t>ATLEGDFVNTTK</w:t>
            </w:r>
          </w:p>
        </w:tc>
      </w:tr>
      <w:tr w:rsidR="000F16AA" w:rsidRPr="001D694A" w:rsidTr="00706D62">
        <w:trPr>
          <w:trHeight w:val="340"/>
        </w:trPr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F16AA" w:rsidRPr="001D694A" w:rsidRDefault="000F16AA" w:rsidP="00032BC1">
            <w:pPr>
              <w:rPr>
                <w:rFonts w:ascii="Times New Roman" w:hAnsi="Times New Roman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BP_cg</w:t>
            </w:r>
            <w:r w:rsidRPr="001D694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290</w:t>
            </w:r>
          </w:p>
        </w:tc>
        <w:tc>
          <w:tcPr>
            <w:tcW w:w="5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F16AA" w:rsidRPr="001D694A" w:rsidRDefault="000F16AA" w:rsidP="00032BC1">
            <w:pPr>
              <w:rPr>
                <w:rFonts w:ascii="Times New Roman" w:hAnsi="Times New Roman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sz w:val="24"/>
                <w:szCs w:val="24"/>
              </w:rPr>
              <w:t>VNAISAGAVK</w:t>
            </w:r>
          </w:p>
        </w:tc>
      </w:tr>
      <w:tr w:rsidR="000F16AA" w:rsidRPr="001D694A" w:rsidTr="00706D62">
        <w:trPr>
          <w:trHeight w:val="340"/>
        </w:trPr>
        <w:tc>
          <w:tcPr>
            <w:tcW w:w="24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6AA" w:rsidRPr="001D694A" w:rsidRDefault="000F16AA" w:rsidP="00032BC1">
            <w:pPr>
              <w:rPr>
                <w:rFonts w:ascii="Times New Roman" w:hAnsi="Times New Roman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BP_cg</w:t>
            </w:r>
            <w:r w:rsidRPr="001D694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290</w:t>
            </w:r>
          </w:p>
        </w:tc>
        <w:tc>
          <w:tcPr>
            <w:tcW w:w="5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F16AA" w:rsidRPr="001D694A" w:rsidRDefault="000F16AA" w:rsidP="00032BC1">
            <w:pPr>
              <w:rPr>
                <w:rFonts w:ascii="Times New Roman" w:hAnsi="Times New Roman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sz w:val="24"/>
                <w:szCs w:val="24"/>
              </w:rPr>
              <w:t>TLAVTGIHEHQQLLK</w:t>
            </w:r>
          </w:p>
        </w:tc>
      </w:tr>
      <w:tr w:rsidR="000F16AA" w:rsidRPr="001D694A" w:rsidTr="00706D62">
        <w:trPr>
          <w:trHeight w:val="340"/>
        </w:trPr>
        <w:tc>
          <w:tcPr>
            <w:tcW w:w="2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16AA" w:rsidRPr="001D694A" w:rsidRDefault="000F16AA" w:rsidP="00032BC1">
            <w:pPr>
              <w:rPr>
                <w:rFonts w:ascii="Times New Roman" w:hAnsi="Times New Roman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BP_cg</w:t>
            </w:r>
            <w:r w:rsidRPr="001D694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294</w:t>
            </w:r>
          </w:p>
        </w:tc>
        <w:tc>
          <w:tcPr>
            <w:tcW w:w="5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F16AA" w:rsidRPr="001D694A" w:rsidRDefault="000F16AA" w:rsidP="00032BC1">
            <w:pPr>
              <w:rPr>
                <w:rFonts w:ascii="Times New Roman" w:hAnsi="Times New Roman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sz w:val="24"/>
                <w:szCs w:val="24"/>
              </w:rPr>
              <w:t>SIEVFTK</w:t>
            </w:r>
          </w:p>
        </w:tc>
      </w:tr>
      <w:tr w:rsidR="000F16AA" w:rsidRPr="001D694A" w:rsidTr="00706D62">
        <w:trPr>
          <w:trHeight w:val="340"/>
        </w:trPr>
        <w:tc>
          <w:tcPr>
            <w:tcW w:w="24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6AA" w:rsidRPr="001D694A" w:rsidRDefault="000F16AA" w:rsidP="00032BC1">
            <w:pPr>
              <w:rPr>
                <w:rFonts w:ascii="Times New Roman" w:hAnsi="Times New Roman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BP_cg</w:t>
            </w:r>
            <w:r w:rsidRPr="001D694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294</w:t>
            </w:r>
          </w:p>
        </w:tc>
        <w:tc>
          <w:tcPr>
            <w:tcW w:w="5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F16AA" w:rsidRPr="001D694A" w:rsidRDefault="000F16AA" w:rsidP="00032BC1">
            <w:pPr>
              <w:rPr>
                <w:rFonts w:ascii="Times New Roman" w:hAnsi="Times New Roman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sz w:val="24"/>
                <w:szCs w:val="24"/>
              </w:rPr>
              <w:t>IIGEHLK</w:t>
            </w:r>
          </w:p>
        </w:tc>
      </w:tr>
      <w:tr w:rsidR="000F16AA" w:rsidRPr="001D694A" w:rsidTr="00706D62">
        <w:trPr>
          <w:trHeight w:val="340"/>
        </w:trPr>
        <w:tc>
          <w:tcPr>
            <w:tcW w:w="2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16AA" w:rsidRPr="001D694A" w:rsidRDefault="000F16AA" w:rsidP="00032BC1">
            <w:pPr>
              <w:rPr>
                <w:rFonts w:ascii="Times New Roman" w:hAnsi="Times New Roman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BP_cg</w:t>
            </w:r>
            <w:r w:rsidRPr="001D694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793</w:t>
            </w:r>
          </w:p>
        </w:tc>
        <w:tc>
          <w:tcPr>
            <w:tcW w:w="5928" w:type="dxa"/>
            <w:tcBorders>
              <w:top w:val="nil"/>
              <w:left w:val="nil"/>
            </w:tcBorders>
            <w:shd w:val="clear" w:color="auto" w:fill="auto"/>
            <w:noWrap/>
          </w:tcPr>
          <w:p w:rsidR="000F16AA" w:rsidRPr="001D694A" w:rsidRDefault="000F16AA" w:rsidP="00032BC1">
            <w:pPr>
              <w:rPr>
                <w:rFonts w:ascii="Times New Roman" w:hAnsi="Times New Roman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sz w:val="24"/>
                <w:szCs w:val="24"/>
              </w:rPr>
              <w:t>QSISSGTVVSSGQR</w:t>
            </w:r>
          </w:p>
        </w:tc>
      </w:tr>
      <w:tr w:rsidR="000F16AA" w:rsidRPr="001D694A" w:rsidTr="00706D62">
        <w:trPr>
          <w:trHeight w:val="340"/>
        </w:trPr>
        <w:tc>
          <w:tcPr>
            <w:tcW w:w="24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6AA" w:rsidRPr="001D694A" w:rsidRDefault="000F16AA" w:rsidP="00032BC1">
            <w:pPr>
              <w:rPr>
                <w:rFonts w:ascii="Times New Roman" w:hAnsi="Times New Roman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BP_cg</w:t>
            </w:r>
            <w:r w:rsidRPr="001D694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793</w:t>
            </w:r>
          </w:p>
        </w:tc>
        <w:tc>
          <w:tcPr>
            <w:tcW w:w="5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F16AA" w:rsidRPr="001D694A" w:rsidRDefault="000F16AA" w:rsidP="00032BC1">
            <w:pPr>
              <w:rPr>
                <w:rFonts w:ascii="Times New Roman" w:hAnsi="Times New Roman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sz w:val="24"/>
                <w:szCs w:val="24"/>
              </w:rPr>
              <w:t>LTTSGTGYVK</w:t>
            </w:r>
          </w:p>
        </w:tc>
      </w:tr>
      <w:tr w:rsidR="000F16AA" w:rsidRPr="001D694A" w:rsidTr="00706D62">
        <w:trPr>
          <w:trHeight w:val="340"/>
        </w:trPr>
        <w:tc>
          <w:tcPr>
            <w:tcW w:w="2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16AA" w:rsidRPr="001D694A" w:rsidRDefault="000F16AA" w:rsidP="00032BC1">
            <w:pPr>
              <w:rPr>
                <w:rFonts w:ascii="Times New Roman" w:hAnsi="Times New Roman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BP_cg</w:t>
            </w:r>
            <w:r w:rsidRPr="001D694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704</w:t>
            </w:r>
          </w:p>
        </w:tc>
        <w:tc>
          <w:tcPr>
            <w:tcW w:w="5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F16AA" w:rsidRPr="001D694A" w:rsidRDefault="000F16AA" w:rsidP="00032BC1">
            <w:pPr>
              <w:rPr>
                <w:rFonts w:ascii="Times New Roman" w:hAnsi="Times New Roman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sz w:val="24"/>
                <w:szCs w:val="24"/>
              </w:rPr>
              <w:t>VEVLPYHTLGVK</w:t>
            </w:r>
          </w:p>
        </w:tc>
      </w:tr>
      <w:tr w:rsidR="000F16AA" w:rsidRPr="001D694A" w:rsidTr="00706D62">
        <w:trPr>
          <w:trHeight w:val="340"/>
        </w:trPr>
        <w:tc>
          <w:tcPr>
            <w:tcW w:w="24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6AA" w:rsidRPr="001D694A" w:rsidRDefault="000F16AA" w:rsidP="00032BC1">
            <w:pPr>
              <w:rPr>
                <w:rFonts w:ascii="Times New Roman" w:hAnsi="Times New Roman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BP_cg</w:t>
            </w:r>
            <w:r w:rsidRPr="001D694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704</w:t>
            </w:r>
          </w:p>
        </w:tc>
        <w:tc>
          <w:tcPr>
            <w:tcW w:w="5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F16AA" w:rsidRPr="001D694A" w:rsidRDefault="000F16AA" w:rsidP="00032BC1">
            <w:pPr>
              <w:rPr>
                <w:rFonts w:ascii="Times New Roman" w:hAnsi="Times New Roman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sz w:val="24"/>
                <w:szCs w:val="24"/>
              </w:rPr>
              <w:t>LEGIESPTQDR</w:t>
            </w:r>
          </w:p>
        </w:tc>
      </w:tr>
      <w:tr w:rsidR="000F16AA" w:rsidRPr="001D694A" w:rsidTr="00706D62">
        <w:trPr>
          <w:trHeight w:val="340"/>
        </w:trPr>
        <w:tc>
          <w:tcPr>
            <w:tcW w:w="2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16AA" w:rsidRPr="001D694A" w:rsidRDefault="000F16AA" w:rsidP="00032BC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BP_cg</w:t>
            </w:r>
            <w:r w:rsidRPr="001D694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905</w:t>
            </w:r>
          </w:p>
        </w:tc>
        <w:tc>
          <w:tcPr>
            <w:tcW w:w="5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F16AA" w:rsidRPr="001D694A" w:rsidRDefault="000F16AA" w:rsidP="00032B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TIIIATSNAGFGNEALSGDK</w:t>
            </w:r>
          </w:p>
        </w:tc>
      </w:tr>
      <w:tr w:rsidR="000F16AA" w:rsidRPr="001D694A" w:rsidTr="00706D62">
        <w:trPr>
          <w:trHeight w:val="340"/>
        </w:trPr>
        <w:tc>
          <w:tcPr>
            <w:tcW w:w="24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F16AA" w:rsidRPr="001D694A" w:rsidRDefault="000F16AA" w:rsidP="00032B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BP_cg</w:t>
            </w:r>
            <w:r w:rsidRPr="001D694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905</w:t>
            </w:r>
          </w:p>
        </w:tc>
        <w:tc>
          <w:tcPr>
            <w:tcW w:w="59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0F16AA" w:rsidRPr="001D694A" w:rsidRDefault="000F16AA" w:rsidP="00032B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D694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IGTSAGYVGYEDNANTLTER</w:t>
            </w:r>
          </w:p>
        </w:tc>
      </w:tr>
    </w:tbl>
    <w:p w:rsidR="000F16AA" w:rsidRDefault="000F16AA" w:rsidP="000F16AA"/>
    <w:p w:rsidR="00C73E69" w:rsidRPr="000F16AA" w:rsidRDefault="00C73E69" w:rsidP="000F16AA"/>
    <w:sectPr w:rsidR="00C73E69" w:rsidRPr="000F16AA" w:rsidSect="000F16AA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21BE" w:rsidRDefault="009621BE" w:rsidP="00AA1063">
      <w:r>
        <w:separator/>
      </w:r>
    </w:p>
  </w:endnote>
  <w:endnote w:type="continuationSeparator" w:id="0">
    <w:p w:rsidR="009621BE" w:rsidRDefault="009621BE" w:rsidP="00AA10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05B1" w:rsidRDefault="009621BE" w:rsidP="0049010C">
    <w:pPr>
      <w:pStyle w:val="a4"/>
    </w:pPr>
  </w:p>
  <w:p w:rsidR="00EE05B1" w:rsidRDefault="009621B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21BE" w:rsidRDefault="009621BE" w:rsidP="00AA1063">
      <w:r>
        <w:separator/>
      </w:r>
    </w:p>
  </w:footnote>
  <w:footnote w:type="continuationSeparator" w:id="0">
    <w:p w:rsidR="009621BE" w:rsidRDefault="009621BE" w:rsidP="00AA10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409"/>
    <w:rsid w:val="0000420F"/>
    <w:rsid w:val="000560DB"/>
    <w:rsid w:val="000A6182"/>
    <w:rsid w:val="000A74D5"/>
    <w:rsid w:val="000C7D34"/>
    <w:rsid w:val="000E00FE"/>
    <w:rsid w:val="000F16AA"/>
    <w:rsid w:val="000F6A48"/>
    <w:rsid w:val="00113DC3"/>
    <w:rsid w:val="0012581A"/>
    <w:rsid w:val="001550EF"/>
    <w:rsid w:val="00162457"/>
    <w:rsid w:val="00182443"/>
    <w:rsid w:val="001C41F2"/>
    <w:rsid w:val="001D694A"/>
    <w:rsid w:val="001E5859"/>
    <w:rsid w:val="001F10C2"/>
    <w:rsid w:val="002036B7"/>
    <w:rsid w:val="00216958"/>
    <w:rsid w:val="00222104"/>
    <w:rsid w:val="00255C68"/>
    <w:rsid w:val="002704A7"/>
    <w:rsid w:val="00276982"/>
    <w:rsid w:val="002968DB"/>
    <w:rsid w:val="002D0E33"/>
    <w:rsid w:val="003122C9"/>
    <w:rsid w:val="003248C1"/>
    <w:rsid w:val="00396CA9"/>
    <w:rsid w:val="003C283A"/>
    <w:rsid w:val="003C45FD"/>
    <w:rsid w:val="003D35D5"/>
    <w:rsid w:val="003E37F9"/>
    <w:rsid w:val="003E7435"/>
    <w:rsid w:val="003E76FB"/>
    <w:rsid w:val="00407F0D"/>
    <w:rsid w:val="00411898"/>
    <w:rsid w:val="00411B4F"/>
    <w:rsid w:val="004142F3"/>
    <w:rsid w:val="004573BA"/>
    <w:rsid w:val="00460B9E"/>
    <w:rsid w:val="004647E5"/>
    <w:rsid w:val="00476016"/>
    <w:rsid w:val="0049010C"/>
    <w:rsid w:val="0049569D"/>
    <w:rsid w:val="004F6B8D"/>
    <w:rsid w:val="00523CD4"/>
    <w:rsid w:val="005319F8"/>
    <w:rsid w:val="005331CE"/>
    <w:rsid w:val="0056572A"/>
    <w:rsid w:val="00573F22"/>
    <w:rsid w:val="005977AD"/>
    <w:rsid w:val="005D6B22"/>
    <w:rsid w:val="005D770C"/>
    <w:rsid w:val="005F6CCC"/>
    <w:rsid w:val="0060451A"/>
    <w:rsid w:val="0068400A"/>
    <w:rsid w:val="00706D62"/>
    <w:rsid w:val="00730EC0"/>
    <w:rsid w:val="00794A39"/>
    <w:rsid w:val="00796A8F"/>
    <w:rsid w:val="007C4265"/>
    <w:rsid w:val="007D281B"/>
    <w:rsid w:val="007E3E6D"/>
    <w:rsid w:val="007E7560"/>
    <w:rsid w:val="007F01E8"/>
    <w:rsid w:val="007F6475"/>
    <w:rsid w:val="00815888"/>
    <w:rsid w:val="00815D55"/>
    <w:rsid w:val="00827425"/>
    <w:rsid w:val="00833F12"/>
    <w:rsid w:val="00836A9E"/>
    <w:rsid w:val="00897EB2"/>
    <w:rsid w:val="008C2944"/>
    <w:rsid w:val="008E28E8"/>
    <w:rsid w:val="008E40E5"/>
    <w:rsid w:val="008F3FDC"/>
    <w:rsid w:val="0090281B"/>
    <w:rsid w:val="0091696E"/>
    <w:rsid w:val="00946DEC"/>
    <w:rsid w:val="009621BE"/>
    <w:rsid w:val="00964611"/>
    <w:rsid w:val="00970CA2"/>
    <w:rsid w:val="00990B5B"/>
    <w:rsid w:val="009A57AD"/>
    <w:rsid w:val="009B14EA"/>
    <w:rsid w:val="009B2D38"/>
    <w:rsid w:val="009B30BE"/>
    <w:rsid w:val="009E55AC"/>
    <w:rsid w:val="009F2C28"/>
    <w:rsid w:val="009F4BE9"/>
    <w:rsid w:val="009F71F3"/>
    <w:rsid w:val="00A01828"/>
    <w:rsid w:val="00A34764"/>
    <w:rsid w:val="00A6109F"/>
    <w:rsid w:val="00A713FC"/>
    <w:rsid w:val="00AA1063"/>
    <w:rsid w:val="00B12AA3"/>
    <w:rsid w:val="00B13DC2"/>
    <w:rsid w:val="00B42C04"/>
    <w:rsid w:val="00B46A42"/>
    <w:rsid w:val="00BA0A3B"/>
    <w:rsid w:val="00C06526"/>
    <w:rsid w:val="00C13E08"/>
    <w:rsid w:val="00C5046B"/>
    <w:rsid w:val="00C56893"/>
    <w:rsid w:val="00C62B1C"/>
    <w:rsid w:val="00C67106"/>
    <w:rsid w:val="00C73E69"/>
    <w:rsid w:val="00C86459"/>
    <w:rsid w:val="00D07840"/>
    <w:rsid w:val="00DA3409"/>
    <w:rsid w:val="00DA5EBF"/>
    <w:rsid w:val="00DA6B30"/>
    <w:rsid w:val="00DD413D"/>
    <w:rsid w:val="00E02895"/>
    <w:rsid w:val="00E2591E"/>
    <w:rsid w:val="00E636BB"/>
    <w:rsid w:val="00E9395E"/>
    <w:rsid w:val="00EA645D"/>
    <w:rsid w:val="00EB4B19"/>
    <w:rsid w:val="00EC4C68"/>
    <w:rsid w:val="00ED2105"/>
    <w:rsid w:val="00EE61EC"/>
    <w:rsid w:val="00F00757"/>
    <w:rsid w:val="00F04E0A"/>
    <w:rsid w:val="00F303D9"/>
    <w:rsid w:val="00F31C64"/>
    <w:rsid w:val="00F87C82"/>
    <w:rsid w:val="00FC3FF3"/>
    <w:rsid w:val="00FE1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106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10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10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106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1063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A1063"/>
  </w:style>
  <w:style w:type="table" w:styleId="a6">
    <w:name w:val="Table Grid"/>
    <w:basedOn w:val="a1"/>
    <w:uiPriority w:val="59"/>
    <w:rsid w:val="000A61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106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10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10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106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1063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A1063"/>
  </w:style>
  <w:style w:type="table" w:styleId="a6">
    <w:name w:val="Table Grid"/>
    <w:basedOn w:val="a1"/>
    <w:uiPriority w:val="59"/>
    <w:rsid w:val="000A61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张文羿</cp:lastModifiedBy>
  <cp:revision>134</cp:revision>
  <dcterms:created xsi:type="dcterms:W3CDTF">2018-04-24T03:45:00Z</dcterms:created>
  <dcterms:modified xsi:type="dcterms:W3CDTF">2019-12-10T09:41:00Z</dcterms:modified>
</cp:coreProperties>
</file>